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F687A" w:rsidRDefault="00F010FA">
      <w:pPr>
        <w:rPr>
          <w:lang w:val="en-US"/>
        </w:rPr>
      </w:pPr>
      <w:r>
        <w:rPr>
          <w:lang w:val="en-US"/>
        </w:rPr>
        <w:t>Appendix 5. Item Analysis of published ABCD Risk Questionnaire sub-scales plus 5 unpublished items relating to smoking.</w:t>
      </w:r>
    </w:p>
    <w:p w:rsidR="00F010FA" w:rsidRDefault="00F010FA">
      <w:pPr>
        <w:rPr>
          <w:lang w:val="en-US"/>
        </w:rPr>
      </w:pPr>
    </w:p>
    <w:tbl>
      <w:tblPr>
        <w:tblStyle w:val="TableGrid1"/>
        <w:tblW w:w="8926" w:type="dxa"/>
        <w:tblLook w:val="04A0" w:firstRow="1" w:lastRow="0" w:firstColumn="1" w:lastColumn="0" w:noHBand="0" w:noVBand="1"/>
      </w:tblPr>
      <w:tblGrid>
        <w:gridCol w:w="2972"/>
        <w:gridCol w:w="1843"/>
        <w:gridCol w:w="1843"/>
        <w:gridCol w:w="2268"/>
      </w:tblGrid>
      <w:tr w:rsidR="00F010FA" w:rsidRPr="000603AA" w:rsidTr="00B41226">
        <w:trPr>
          <w:trHeight w:val="702"/>
        </w:trPr>
        <w:tc>
          <w:tcPr>
            <w:tcW w:w="2972" w:type="dxa"/>
          </w:tcPr>
          <w:p w:rsidR="00F010FA" w:rsidRDefault="00F010FA" w:rsidP="00B41226">
            <w:pPr>
              <w:rPr>
                <w:b/>
                <w:sz w:val="20"/>
              </w:rPr>
            </w:pPr>
            <w:bookmarkStart w:id="0" w:name="_Hlk45204010"/>
            <w:r>
              <w:rPr>
                <w:b/>
                <w:sz w:val="20"/>
              </w:rPr>
              <w:t xml:space="preserve">Perceived Risk of Heart Attack/ Stroke </w:t>
            </w:r>
          </w:p>
          <w:p w:rsidR="00F010FA" w:rsidRDefault="00F010FA" w:rsidP="00B412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8 </w:t>
            </w:r>
            <w:r w:rsidRPr="000603AA">
              <w:rPr>
                <w:b/>
                <w:sz w:val="20"/>
              </w:rPr>
              <w:t>Item</w:t>
            </w:r>
            <w:r>
              <w:rPr>
                <w:b/>
                <w:sz w:val="20"/>
              </w:rPr>
              <w:t>s</w:t>
            </w:r>
          </w:p>
          <w:p w:rsidR="00F010FA" w:rsidRPr="000603AA" w:rsidRDefault="00F010FA" w:rsidP="00B412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ronbach’s Alpha .86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b/>
                <w:sz w:val="20"/>
              </w:rPr>
            </w:pPr>
            <w:r w:rsidRPr="000603AA">
              <w:rPr>
                <w:b/>
                <w:sz w:val="20"/>
              </w:rPr>
              <w:t>Inter-item correlation</w:t>
            </w:r>
          </w:p>
        </w:tc>
        <w:tc>
          <w:tcPr>
            <w:tcW w:w="1843" w:type="dxa"/>
          </w:tcPr>
          <w:p w:rsidR="00F010FA" w:rsidRPr="000603AA" w:rsidRDefault="00F010FA" w:rsidP="00B41226">
            <w:pPr>
              <w:rPr>
                <w:b/>
                <w:sz w:val="20"/>
              </w:rPr>
            </w:pPr>
            <w:r w:rsidRPr="000603AA">
              <w:rPr>
                <w:b/>
                <w:sz w:val="20"/>
              </w:rPr>
              <w:t>Corrected Item-total correl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b/>
                <w:sz w:val="20"/>
              </w:rPr>
            </w:pPr>
            <w:r w:rsidRPr="000603AA">
              <w:rPr>
                <w:b/>
                <w:sz w:val="20"/>
              </w:rPr>
              <w:t>Cronbach’s alpha if item deleted</w:t>
            </w:r>
          </w:p>
        </w:tc>
      </w:tr>
      <w:tr w:rsidR="00F010FA" w:rsidRPr="000603AA" w:rsidTr="00B41226">
        <w:trPr>
          <w:trHeight w:val="628"/>
        </w:trPr>
        <w:tc>
          <w:tcPr>
            <w:tcW w:w="2972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It is likely that I will suffer from a heart attack or stroke in the future</w:t>
            </w:r>
          </w:p>
        </w:tc>
        <w:tc>
          <w:tcPr>
            <w:tcW w:w="1843" w:type="dxa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83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756</w:t>
            </w:r>
          </w:p>
        </w:tc>
        <w:tc>
          <w:tcPr>
            <w:tcW w:w="2268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826</w:t>
            </w:r>
          </w:p>
        </w:tc>
      </w:tr>
      <w:tr w:rsidR="00F010FA" w:rsidRPr="000603AA" w:rsidTr="00B41226">
        <w:trPr>
          <w:trHeight w:val="702"/>
        </w:trPr>
        <w:tc>
          <w:tcPr>
            <w:tcW w:w="2972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It is likely that I will have a heart attack or stroke some time during my life</w:t>
            </w:r>
          </w:p>
        </w:tc>
        <w:tc>
          <w:tcPr>
            <w:tcW w:w="1843" w:type="dxa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86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777</w:t>
            </w:r>
          </w:p>
        </w:tc>
        <w:tc>
          <w:tcPr>
            <w:tcW w:w="2268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824</w:t>
            </w:r>
          </w:p>
        </w:tc>
      </w:tr>
      <w:tr w:rsidR="00F010FA" w:rsidRPr="000603AA" w:rsidTr="00B41226">
        <w:trPr>
          <w:trHeight w:val="678"/>
        </w:trPr>
        <w:tc>
          <w:tcPr>
            <w:tcW w:w="2972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I feel I will suffer a heart attack or stroke some time during my life</w:t>
            </w:r>
          </w:p>
        </w:tc>
        <w:tc>
          <w:tcPr>
            <w:tcW w:w="1843" w:type="dxa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61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784</w:t>
            </w:r>
          </w:p>
        </w:tc>
        <w:tc>
          <w:tcPr>
            <w:tcW w:w="2268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824</w:t>
            </w:r>
          </w:p>
        </w:tc>
      </w:tr>
      <w:tr w:rsidR="00F010FA" w:rsidRPr="000603AA" w:rsidTr="00B41226">
        <w:trPr>
          <w:trHeight w:val="831"/>
        </w:trPr>
        <w:tc>
          <w:tcPr>
            <w:tcW w:w="2972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There is a good chance I will experience a heart attack or stroke in the next 10 years</w:t>
            </w:r>
          </w:p>
        </w:tc>
        <w:tc>
          <w:tcPr>
            <w:tcW w:w="1843" w:type="dxa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72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722</w:t>
            </w:r>
          </w:p>
        </w:tc>
        <w:tc>
          <w:tcPr>
            <w:tcW w:w="2268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832</w:t>
            </w:r>
          </w:p>
        </w:tc>
      </w:tr>
      <w:tr w:rsidR="00F010FA" w:rsidRPr="000603AA" w:rsidTr="00B41226">
        <w:trPr>
          <w:trHeight w:val="587"/>
        </w:trPr>
        <w:tc>
          <w:tcPr>
            <w:tcW w:w="2972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I am not worried that I might have a heart attack or stroke</w:t>
            </w:r>
          </w:p>
        </w:tc>
        <w:tc>
          <w:tcPr>
            <w:tcW w:w="1843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40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624</w:t>
            </w:r>
          </w:p>
        </w:tc>
        <w:tc>
          <w:tcPr>
            <w:tcW w:w="2268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843</w:t>
            </w:r>
          </w:p>
        </w:tc>
      </w:tr>
      <w:tr w:rsidR="00F010FA" w:rsidRPr="000603AA" w:rsidTr="00B41226">
        <w:trPr>
          <w:trHeight w:val="851"/>
        </w:trPr>
        <w:tc>
          <w:tcPr>
            <w:tcW w:w="2972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My chances of suffering a heart attack or stroke in the next 10 years are great</w:t>
            </w:r>
          </w:p>
        </w:tc>
        <w:tc>
          <w:tcPr>
            <w:tcW w:w="1843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24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544</w:t>
            </w:r>
          </w:p>
        </w:tc>
        <w:tc>
          <w:tcPr>
            <w:tcW w:w="2268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852</w:t>
            </w:r>
          </w:p>
        </w:tc>
      </w:tr>
      <w:tr w:rsidR="00F010FA" w:rsidRPr="000603AA" w:rsidTr="00B41226">
        <w:trPr>
          <w:trHeight w:val="849"/>
        </w:trPr>
        <w:tc>
          <w:tcPr>
            <w:tcW w:w="2972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It is likely that I will have a heart attack or stroke because of my past/present behaviours</w:t>
            </w:r>
          </w:p>
        </w:tc>
        <w:tc>
          <w:tcPr>
            <w:tcW w:w="1843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26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319</w:t>
            </w:r>
          </w:p>
        </w:tc>
        <w:tc>
          <w:tcPr>
            <w:tcW w:w="2268" w:type="dxa"/>
          </w:tcPr>
          <w:p w:rsidR="00F010FA" w:rsidRPr="000F3DC3" w:rsidRDefault="00F010FA" w:rsidP="00B41226">
            <w:pPr>
              <w:rPr>
                <w:b/>
                <w:sz w:val="20"/>
              </w:rPr>
            </w:pPr>
            <w:r w:rsidRPr="000F3DC3">
              <w:rPr>
                <w:b/>
                <w:sz w:val="20"/>
              </w:rPr>
              <w:t>.876</w:t>
            </w:r>
          </w:p>
        </w:tc>
      </w:tr>
      <w:tr w:rsidR="00F010FA" w:rsidRPr="000603AA" w:rsidTr="00B41226">
        <w:trPr>
          <w:trHeight w:val="942"/>
        </w:trPr>
        <w:tc>
          <w:tcPr>
            <w:tcW w:w="2972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I am concerned about the likelihood of having a heart attack or st</w:t>
            </w:r>
            <w:r>
              <w:rPr>
                <w:sz w:val="20"/>
              </w:rPr>
              <w:t>r</w:t>
            </w:r>
            <w:r w:rsidRPr="000603AA">
              <w:rPr>
                <w:sz w:val="20"/>
              </w:rPr>
              <w:t xml:space="preserve">oke </w:t>
            </w:r>
            <w:proofErr w:type="gramStart"/>
            <w:r w:rsidRPr="000603AA">
              <w:rPr>
                <w:sz w:val="20"/>
              </w:rPr>
              <w:t>in the near future</w:t>
            </w:r>
            <w:proofErr w:type="gramEnd"/>
          </w:p>
        </w:tc>
        <w:tc>
          <w:tcPr>
            <w:tcW w:w="1843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25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387</w:t>
            </w:r>
          </w:p>
        </w:tc>
        <w:tc>
          <w:tcPr>
            <w:tcW w:w="2268" w:type="dxa"/>
          </w:tcPr>
          <w:p w:rsidR="00F010FA" w:rsidRPr="000F3DC3" w:rsidRDefault="00F010FA" w:rsidP="00B41226">
            <w:pPr>
              <w:rPr>
                <w:b/>
                <w:sz w:val="20"/>
              </w:rPr>
            </w:pPr>
            <w:r w:rsidRPr="000F3DC3">
              <w:rPr>
                <w:b/>
                <w:sz w:val="20"/>
              </w:rPr>
              <w:t>.870</w:t>
            </w:r>
          </w:p>
        </w:tc>
      </w:tr>
      <w:tr w:rsidR="00F010FA" w:rsidRPr="003209E7" w:rsidTr="00B41226">
        <w:tc>
          <w:tcPr>
            <w:tcW w:w="2972" w:type="dxa"/>
          </w:tcPr>
          <w:p w:rsidR="00F010FA" w:rsidRDefault="00F010FA" w:rsidP="00B41226">
            <w:pPr>
              <w:rPr>
                <w:b/>
                <w:sz w:val="20"/>
              </w:rPr>
            </w:pPr>
            <w:bookmarkStart w:id="1" w:name="_Hlk45204040"/>
            <w:bookmarkEnd w:id="0"/>
            <w:r>
              <w:rPr>
                <w:b/>
                <w:sz w:val="20"/>
              </w:rPr>
              <w:t>Perceived Benefits and Intentions to Change</w:t>
            </w:r>
          </w:p>
          <w:p w:rsidR="00F010FA" w:rsidRPr="000F3DC3" w:rsidRDefault="00F010FA" w:rsidP="00B41226">
            <w:pPr>
              <w:rPr>
                <w:b/>
                <w:sz w:val="20"/>
              </w:rPr>
            </w:pPr>
            <w:r w:rsidRPr="000F3DC3">
              <w:rPr>
                <w:b/>
                <w:sz w:val="20"/>
              </w:rPr>
              <w:t>7 items</w:t>
            </w:r>
          </w:p>
          <w:p w:rsidR="00F010FA" w:rsidRPr="003209E7" w:rsidRDefault="00F010FA" w:rsidP="00B41226">
            <w:pPr>
              <w:rPr>
                <w:sz w:val="20"/>
              </w:rPr>
            </w:pPr>
            <w:r w:rsidRPr="000F3DC3">
              <w:rPr>
                <w:b/>
                <w:sz w:val="20"/>
              </w:rPr>
              <w:t>Cronbach’s Alpha .801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3209E7" w:rsidRDefault="00F010FA" w:rsidP="00B41226">
            <w:pPr>
              <w:rPr>
                <w:b/>
                <w:sz w:val="20"/>
              </w:rPr>
            </w:pPr>
            <w:r w:rsidRPr="003209E7">
              <w:rPr>
                <w:b/>
                <w:sz w:val="20"/>
              </w:rPr>
              <w:t>Inter-item correlation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b/>
                <w:sz w:val="20"/>
              </w:rPr>
            </w:pPr>
            <w:r w:rsidRPr="003209E7">
              <w:rPr>
                <w:b/>
                <w:sz w:val="20"/>
              </w:rPr>
              <w:t>Corrected Item-total correl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010FA" w:rsidRPr="003209E7" w:rsidRDefault="00F010FA" w:rsidP="00B41226">
            <w:pPr>
              <w:rPr>
                <w:b/>
                <w:sz w:val="20"/>
              </w:rPr>
            </w:pPr>
            <w:r w:rsidRPr="003209E7">
              <w:rPr>
                <w:b/>
                <w:sz w:val="20"/>
              </w:rPr>
              <w:t>Cronbach’s alpha if item deleted</w:t>
            </w:r>
          </w:p>
        </w:tc>
      </w:tr>
      <w:tr w:rsidR="00F010FA" w:rsidRPr="003209E7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 am thinking about exercising at least 2.5 hours a week</w:t>
            </w:r>
          </w:p>
        </w:tc>
        <w:tc>
          <w:tcPr>
            <w:tcW w:w="1843" w:type="dxa"/>
          </w:tcPr>
          <w:p w:rsidR="00F010FA" w:rsidRPr="007E276D" w:rsidRDefault="00F010FA" w:rsidP="00B41226">
            <w:pPr>
              <w:rPr>
                <w:b/>
                <w:sz w:val="20"/>
              </w:rPr>
            </w:pPr>
            <w:r w:rsidRPr="007E276D">
              <w:rPr>
                <w:b/>
                <w:sz w:val="20"/>
              </w:rPr>
              <w:t>.72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605</w:t>
            </w:r>
          </w:p>
        </w:tc>
        <w:tc>
          <w:tcPr>
            <w:tcW w:w="2268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760</w:t>
            </w:r>
          </w:p>
        </w:tc>
      </w:tr>
      <w:tr w:rsidR="00F010FA" w:rsidRPr="003209E7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 intend or want to exercise at least 2.5 hours a week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442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651</w:t>
            </w:r>
          </w:p>
        </w:tc>
        <w:tc>
          <w:tcPr>
            <w:tcW w:w="2268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752</w:t>
            </w:r>
          </w:p>
        </w:tc>
      </w:tr>
      <w:tr w:rsidR="00F010FA" w:rsidRPr="003209E7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When I exercise for at least 2.5 hours a week I am doing something good for the health of my heart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42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593</w:t>
            </w:r>
          </w:p>
        </w:tc>
        <w:tc>
          <w:tcPr>
            <w:tcW w:w="2268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769</w:t>
            </w:r>
          </w:p>
        </w:tc>
      </w:tr>
      <w:tr w:rsidR="00F010FA" w:rsidRPr="003209E7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 am confident that I can maintain a healthy weight by exercising at least 2.5 hours a week within the next 2 months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29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452</w:t>
            </w:r>
          </w:p>
        </w:tc>
        <w:tc>
          <w:tcPr>
            <w:tcW w:w="2268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790</w:t>
            </w:r>
          </w:p>
        </w:tc>
      </w:tr>
      <w:tr w:rsidR="00F010FA" w:rsidRPr="003209E7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 am not thinking about exercising at least 2.5 hours a week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26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508</w:t>
            </w:r>
          </w:p>
        </w:tc>
        <w:tc>
          <w:tcPr>
            <w:tcW w:w="2268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781</w:t>
            </w:r>
          </w:p>
        </w:tc>
      </w:tr>
      <w:tr w:rsidR="00F010FA" w:rsidRPr="003209E7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 xml:space="preserve">When I eat at least 5 portions of fruit and vegetables a day I am </w:t>
            </w:r>
            <w:r w:rsidRPr="0080567F">
              <w:rPr>
                <w:sz w:val="20"/>
              </w:rPr>
              <w:lastRenderedPageBreak/>
              <w:t>doing something good for the health of my heart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lastRenderedPageBreak/>
              <w:t>.48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483</w:t>
            </w:r>
          </w:p>
        </w:tc>
        <w:tc>
          <w:tcPr>
            <w:tcW w:w="2268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783</w:t>
            </w:r>
          </w:p>
        </w:tc>
      </w:tr>
      <w:tr w:rsidR="00F010FA" w:rsidRPr="003209E7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ncreasing my exercise to at least 2.5 hours a week will decrease my chances of having a heart attack or stroke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326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474</w:t>
            </w:r>
          </w:p>
        </w:tc>
        <w:tc>
          <w:tcPr>
            <w:tcW w:w="2268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786</w:t>
            </w:r>
          </w:p>
        </w:tc>
      </w:tr>
      <w:bookmarkEnd w:id="1"/>
      <w:tr w:rsidR="00F010FA" w:rsidRPr="003209E7" w:rsidTr="00B41226">
        <w:tc>
          <w:tcPr>
            <w:tcW w:w="2972" w:type="dxa"/>
          </w:tcPr>
          <w:p w:rsidR="00F010FA" w:rsidRDefault="00F010FA" w:rsidP="00B412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Healthy Eating Intentions</w:t>
            </w:r>
          </w:p>
          <w:p w:rsidR="00F010FA" w:rsidRPr="000F3DC3" w:rsidRDefault="00F010FA" w:rsidP="00B41226">
            <w:pPr>
              <w:rPr>
                <w:b/>
                <w:sz w:val="20"/>
              </w:rPr>
            </w:pPr>
            <w:r w:rsidRPr="000F3DC3">
              <w:rPr>
                <w:b/>
                <w:sz w:val="20"/>
              </w:rPr>
              <w:t>3 items</w:t>
            </w:r>
          </w:p>
          <w:p w:rsidR="00F010FA" w:rsidRPr="003209E7" w:rsidRDefault="00F010FA" w:rsidP="00B41226">
            <w:pPr>
              <w:rPr>
                <w:sz w:val="20"/>
              </w:rPr>
            </w:pPr>
            <w:r w:rsidRPr="000F3DC3">
              <w:rPr>
                <w:b/>
                <w:sz w:val="20"/>
              </w:rPr>
              <w:t>Cronbach’s Alpha .787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3209E7" w:rsidRDefault="00F010FA" w:rsidP="00B41226">
            <w:pPr>
              <w:rPr>
                <w:b/>
                <w:sz w:val="20"/>
              </w:rPr>
            </w:pPr>
            <w:r w:rsidRPr="003209E7">
              <w:rPr>
                <w:b/>
                <w:sz w:val="20"/>
              </w:rPr>
              <w:t>Inter-item correlation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b/>
                <w:sz w:val="20"/>
              </w:rPr>
            </w:pPr>
            <w:r w:rsidRPr="003209E7">
              <w:rPr>
                <w:b/>
                <w:sz w:val="20"/>
              </w:rPr>
              <w:t>Corrected Item-total correl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010FA" w:rsidRPr="003209E7" w:rsidRDefault="00F010FA" w:rsidP="00B41226">
            <w:pPr>
              <w:rPr>
                <w:b/>
                <w:sz w:val="20"/>
              </w:rPr>
            </w:pPr>
            <w:r w:rsidRPr="003209E7">
              <w:rPr>
                <w:b/>
                <w:sz w:val="20"/>
              </w:rPr>
              <w:t>Cronbach’s alpha if item deleted</w:t>
            </w:r>
          </w:p>
        </w:tc>
      </w:tr>
      <w:tr w:rsidR="00F010FA" w:rsidRPr="003209E7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bookmarkStart w:id="2" w:name="_Hlk45204059"/>
            <w:r w:rsidRPr="0080567F">
              <w:rPr>
                <w:sz w:val="20"/>
              </w:rPr>
              <w:t>I am confident that I can eat at least 5 portions of fruit and vegetables a day within the next 2 months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555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533</w:t>
            </w:r>
          </w:p>
        </w:tc>
        <w:tc>
          <w:tcPr>
            <w:tcW w:w="2268" w:type="dxa"/>
          </w:tcPr>
          <w:p w:rsidR="00F010FA" w:rsidRPr="000F3DC3" w:rsidRDefault="00F010FA" w:rsidP="00B41226">
            <w:pPr>
              <w:rPr>
                <w:b/>
                <w:sz w:val="20"/>
              </w:rPr>
            </w:pPr>
            <w:r w:rsidRPr="000F3DC3">
              <w:rPr>
                <w:b/>
                <w:sz w:val="20"/>
              </w:rPr>
              <w:t>.812</w:t>
            </w:r>
          </w:p>
        </w:tc>
      </w:tr>
      <w:tr w:rsidR="00F010FA" w:rsidRPr="003209E7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 am thinking about eating at least 5 portions of fruit and vegetables a day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</w:t>
            </w:r>
            <w:r w:rsidRPr="001A4531">
              <w:rPr>
                <w:b/>
                <w:sz w:val="20"/>
              </w:rPr>
              <w:t>68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732</w:t>
            </w:r>
          </w:p>
        </w:tc>
        <w:tc>
          <w:tcPr>
            <w:tcW w:w="2268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596</w:t>
            </w:r>
          </w:p>
        </w:tc>
      </w:tr>
      <w:tr w:rsidR="00F010FA" w:rsidRPr="003209E7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 am not thinking about eating at least 5 portions of fruit and vegetables a day</w:t>
            </w:r>
          </w:p>
        </w:tc>
        <w:tc>
          <w:tcPr>
            <w:tcW w:w="1843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42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624</w:t>
            </w:r>
          </w:p>
        </w:tc>
        <w:tc>
          <w:tcPr>
            <w:tcW w:w="2268" w:type="dxa"/>
          </w:tcPr>
          <w:p w:rsidR="00F010FA" w:rsidRPr="003209E7" w:rsidRDefault="00F010FA" w:rsidP="00B41226">
            <w:pPr>
              <w:rPr>
                <w:sz w:val="20"/>
              </w:rPr>
            </w:pPr>
            <w:r w:rsidRPr="003209E7">
              <w:rPr>
                <w:sz w:val="20"/>
              </w:rPr>
              <w:t>.713</w:t>
            </w:r>
          </w:p>
        </w:tc>
      </w:tr>
      <w:bookmarkEnd w:id="2"/>
      <w:tr w:rsidR="00F010FA" w:rsidTr="00B41226">
        <w:tc>
          <w:tcPr>
            <w:tcW w:w="2972" w:type="dxa"/>
          </w:tcPr>
          <w:p w:rsidR="00F010FA" w:rsidRDefault="00F010FA" w:rsidP="00B412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Perceived Benefits and Intentions to Stop Smoking</w:t>
            </w:r>
          </w:p>
          <w:p w:rsidR="00F010FA" w:rsidRDefault="00F010FA" w:rsidP="00B412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 xml:space="preserve">5 </w:t>
            </w:r>
            <w:r w:rsidRPr="000603AA">
              <w:rPr>
                <w:b/>
                <w:sz w:val="20"/>
              </w:rPr>
              <w:t>Item</w:t>
            </w:r>
            <w:r>
              <w:rPr>
                <w:b/>
                <w:sz w:val="20"/>
              </w:rPr>
              <w:t>s</w:t>
            </w:r>
          </w:p>
          <w:p w:rsidR="00F010FA" w:rsidRPr="000603AA" w:rsidRDefault="00F010FA" w:rsidP="00B4122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ronbach’s Alpha .943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b/>
                <w:sz w:val="20"/>
              </w:rPr>
            </w:pPr>
            <w:r w:rsidRPr="000603AA">
              <w:rPr>
                <w:b/>
                <w:sz w:val="20"/>
              </w:rPr>
              <w:t>Inter-item correlation</w:t>
            </w:r>
          </w:p>
        </w:tc>
        <w:tc>
          <w:tcPr>
            <w:tcW w:w="1843" w:type="dxa"/>
          </w:tcPr>
          <w:p w:rsidR="00F010FA" w:rsidRPr="000603AA" w:rsidRDefault="00F010FA" w:rsidP="00B41226">
            <w:pPr>
              <w:rPr>
                <w:b/>
                <w:sz w:val="20"/>
              </w:rPr>
            </w:pPr>
            <w:r w:rsidRPr="000603AA">
              <w:rPr>
                <w:b/>
                <w:sz w:val="20"/>
              </w:rPr>
              <w:t>Corrected item-total correlation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b/>
                <w:sz w:val="20"/>
              </w:rPr>
            </w:pPr>
            <w:r w:rsidRPr="000603AA">
              <w:rPr>
                <w:b/>
                <w:sz w:val="20"/>
              </w:rPr>
              <w:t>Cronbach’s alpha if item deleted</w:t>
            </w:r>
          </w:p>
        </w:tc>
      </w:tr>
      <w:tr w:rsidR="00F010FA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bookmarkStart w:id="3" w:name="_Hlk45204091"/>
            <w:r w:rsidRPr="0080567F">
              <w:rPr>
                <w:sz w:val="20"/>
              </w:rPr>
              <w:t>I am thinking of stopping smoking within the next 2 months</w:t>
            </w:r>
          </w:p>
        </w:tc>
        <w:tc>
          <w:tcPr>
            <w:tcW w:w="1843" w:type="dxa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65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848</w:t>
            </w:r>
          </w:p>
        </w:tc>
        <w:tc>
          <w:tcPr>
            <w:tcW w:w="2268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932</w:t>
            </w:r>
          </w:p>
        </w:tc>
      </w:tr>
      <w:tr w:rsidR="00F010FA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 have reduced or stopped smoking</w:t>
            </w:r>
          </w:p>
        </w:tc>
        <w:tc>
          <w:tcPr>
            <w:tcW w:w="1843" w:type="dxa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69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751</w:t>
            </w:r>
          </w:p>
        </w:tc>
        <w:tc>
          <w:tcPr>
            <w:tcW w:w="2268" w:type="dxa"/>
          </w:tcPr>
          <w:p w:rsidR="00F010FA" w:rsidRPr="000F3DC3" w:rsidRDefault="00F010FA" w:rsidP="00B41226">
            <w:pPr>
              <w:rPr>
                <w:b/>
                <w:sz w:val="20"/>
              </w:rPr>
            </w:pPr>
            <w:r w:rsidRPr="000F3DC3">
              <w:rPr>
                <w:b/>
                <w:sz w:val="20"/>
              </w:rPr>
              <w:t>.949</w:t>
            </w:r>
          </w:p>
        </w:tc>
      </w:tr>
      <w:tr w:rsidR="00F010FA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 intend or want to stop smoking</w:t>
            </w:r>
          </w:p>
        </w:tc>
        <w:tc>
          <w:tcPr>
            <w:tcW w:w="1843" w:type="dxa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82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906</w:t>
            </w:r>
          </w:p>
        </w:tc>
        <w:tc>
          <w:tcPr>
            <w:tcW w:w="2268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919</w:t>
            </w:r>
          </w:p>
        </w:tc>
      </w:tr>
      <w:tr w:rsidR="00F010FA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f I stop smoking it will reduce my chances of having a heart attack or stroke</w:t>
            </w:r>
          </w:p>
        </w:tc>
        <w:tc>
          <w:tcPr>
            <w:tcW w:w="1843" w:type="dxa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834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886</w:t>
            </w:r>
          </w:p>
        </w:tc>
        <w:tc>
          <w:tcPr>
            <w:tcW w:w="2268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922</w:t>
            </w:r>
          </w:p>
        </w:tc>
      </w:tr>
      <w:tr w:rsidR="00F010FA" w:rsidTr="00B41226">
        <w:tc>
          <w:tcPr>
            <w:tcW w:w="2972" w:type="dxa"/>
            <w:shd w:val="clear" w:color="auto" w:fill="F2F2F2" w:themeFill="background1" w:themeFillShade="F2"/>
          </w:tcPr>
          <w:p w:rsidR="00F010FA" w:rsidRPr="0080567F" w:rsidRDefault="00F010FA" w:rsidP="00B41226">
            <w:pPr>
              <w:rPr>
                <w:sz w:val="20"/>
              </w:rPr>
            </w:pPr>
            <w:r w:rsidRPr="0080567F">
              <w:rPr>
                <w:sz w:val="20"/>
              </w:rPr>
              <w:t>I am not thinking about stopping smoking</w:t>
            </w:r>
          </w:p>
        </w:tc>
        <w:tc>
          <w:tcPr>
            <w:tcW w:w="1843" w:type="dxa"/>
          </w:tcPr>
          <w:p w:rsidR="00F010FA" w:rsidRPr="001A4531" w:rsidRDefault="00F010FA" w:rsidP="00B41226">
            <w:pPr>
              <w:rPr>
                <w:b/>
                <w:sz w:val="20"/>
              </w:rPr>
            </w:pPr>
            <w:r w:rsidRPr="001A4531">
              <w:rPr>
                <w:b/>
                <w:sz w:val="20"/>
              </w:rPr>
              <w:t>.789</w:t>
            </w:r>
          </w:p>
        </w:tc>
        <w:tc>
          <w:tcPr>
            <w:tcW w:w="1843" w:type="dxa"/>
            <w:shd w:val="clear" w:color="auto" w:fill="F2F2F2" w:themeFill="background1" w:themeFillShade="F2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872</w:t>
            </w:r>
          </w:p>
        </w:tc>
        <w:tc>
          <w:tcPr>
            <w:tcW w:w="2268" w:type="dxa"/>
          </w:tcPr>
          <w:p w:rsidR="00F010FA" w:rsidRPr="000603AA" w:rsidRDefault="00F010FA" w:rsidP="00B41226">
            <w:pPr>
              <w:rPr>
                <w:sz w:val="20"/>
              </w:rPr>
            </w:pPr>
            <w:r w:rsidRPr="000603AA">
              <w:rPr>
                <w:sz w:val="20"/>
              </w:rPr>
              <w:t>.925</w:t>
            </w:r>
          </w:p>
        </w:tc>
      </w:tr>
    </w:tbl>
    <w:p w:rsidR="00F010FA" w:rsidRPr="00F010FA" w:rsidRDefault="00F010FA">
      <w:pPr>
        <w:rPr>
          <w:lang w:val="en-US"/>
        </w:rPr>
      </w:pPr>
      <w:bookmarkStart w:id="4" w:name="_GoBack"/>
      <w:bookmarkEnd w:id="3"/>
      <w:bookmarkEnd w:id="4"/>
    </w:p>
    <w:sectPr w:rsidR="00F010FA" w:rsidRPr="00F010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10FA"/>
    <w:rsid w:val="00004AE0"/>
    <w:rsid w:val="0003159C"/>
    <w:rsid w:val="00034FA1"/>
    <w:rsid w:val="000410E3"/>
    <w:rsid w:val="00061E25"/>
    <w:rsid w:val="00083574"/>
    <w:rsid w:val="00090B40"/>
    <w:rsid w:val="000940A9"/>
    <w:rsid w:val="00094728"/>
    <w:rsid w:val="000A3A43"/>
    <w:rsid w:val="000C77F4"/>
    <w:rsid w:val="000E5E84"/>
    <w:rsid w:val="00101C73"/>
    <w:rsid w:val="001615A9"/>
    <w:rsid w:val="001859DA"/>
    <w:rsid w:val="001D3B33"/>
    <w:rsid w:val="002012EB"/>
    <w:rsid w:val="002047FD"/>
    <w:rsid w:val="00222E9A"/>
    <w:rsid w:val="0029073C"/>
    <w:rsid w:val="002A771C"/>
    <w:rsid w:val="002B4F8F"/>
    <w:rsid w:val="002C4B45"/>
    <w:rsid w:val="002C5703"/>
    <w:rsid w:val="002F111C"/>
    <w:rsid w:val="002F54CC"/>
    <w:rsid w:val="00307DDA"/>
    <w:rsid w:val="00310121"/>
    <w:rsid w:val="00312A61"/>
    <w:rsid w:val="00333D4A"/>
    <w:rsid w:val="00337354"/>
    <w:rsid w:val="00374A9D"/>
    <w:rsid w:val="003B288F"/>
    <w:rsid w:val="003D3B8B"/>
    <w:rsid w:val="00412212"/>
    <w:rsid w:val="004176B6"/>
    <w:rsid w:val="004212F1"/>
    <w:rsid w:val="00453891"/>
    <w:rsid w:val="0045611E"/>
    <w:rsid w:val="00460CD8"/>
    <w:rsid w:val="004A4742"/>
    <w:rsid w:val="004B228F"/>
    <w:rsid w:val="004B4480"/>
    <w:rsid w:val="004C2C3F"/>
    <w:rsid w:val="004F7FAD"/>
    <w:rsid w:val="00500E10"/>
    <w:rsid w:val="00506398"/>
    <w:rsid w:val="00547C4F"/>
    <w:rsid w:val="0058606A"/>
    <w:rsid w:val="00655D3B"/>
    <w:rsid w:val="0066084B"/>
    <w:rsid w:val="00670551"/>
    <w:rsid w:val="006B7AE9"/>
    <w:rsid w:val="006D044F"/>
    <w:rsid w:val="006E6A21"/>
    <w:rsid w:val="006F0160"/>
    <w:rsid w:val="006F69F1"/>
    <w:rsid w:val="00717FA7"/>
    <w:rsid w:val="007549AA"/>
    <w:rsid w:val="00785D2A"/>
    <w:rsid w:val="0079091C"/>
    <w:rsid w:val="007D5202"/>
    <w:rsid w:val="008231E0"/>
    <w:rsid w:val="008300A8"/>
    <w:rsid w:val="0086002D"/>
    <w:rsid w:val="00867D34"/>
    <w:rsid w:val="008737AA"/>
    <w:rsid w:val="008826E9"/>
    <w:rsid w:val="008A284D"/>
    <w:rsid w:val="008A2C3A"/>
    <w:rsid w:val="008A66DA"/>
    <w:rsid w:val="008B25BE"/>
    <w:rsid w:val="008B31C4"/>
    <w:rsid w:val="008D2CE1"/>
    <w:rsid w:val="008D3374"/>
    <w:rsid w:val="00900173"/>
    <w:rsid w:val="00945281"/>
    <w:rsid w:val="00964A60"/>
    <w:rsid w:val="009922F4"/>
    <w:rsid w:val="009949D6"/>
    <w:rsid w:val="00997218"/>
    <w:rsid w:val="009B2174"/>
    <w:rsid w:val="009C3D6B"/>
    <w:rsid w:val="009D0BCC"/>
    <w:rsid w:val="009D2092"/>
    <w:rsid w:val="009D5B87"/>
    <w:rsid w:val="009E07E1"/>
    <w:rsid w:val="009F687A"/>
    <w:rsid w:val="00A13763"/>
    <w:rsid w:val="00A3675C"/>
    <w:rsid w:val="00A469D9"/>
    <w:rsid w:val="00A47E29"/>
    <w:rsid w:val="00A66499"/>
    <w:rsid w:val="00A67681"/>
    <w:rsid w:val="00A7603D"/>
    <w:rsid w:val="00A81EDD"/>
    <w:rsid w:val="00A96374"/>
    <w:rsid w:val="00AB263E"/>
    <w:rsid w:val="00AC1532"/>
    <w:rsid w:val="00AE6040"/>
    <w:rsid w:val="00AF1CE6"/>
    <w:rsid w:val="00B07531"/>
    <w:rsid w:val="00B13CA1"/>
    <w:rsid w:val="00B143FB"/>
    <w:rsid w:val="00B75D54"/>
    <w:rsid w:val="00B77FD5"/>
    <w:rsid w:val="00BA12CD"/>
    <w:rsid w:val="00BB12FE"/>
    <w:rsid w:val="00BB5EA3"/>
    <w:rsid w:val="00BC5C8F"/>
    <w:rsid w:val="00BD57F9"/>
    <w:rsid w:val="00BE2C6F"/>
    <w:rsid w:val="00BE70DC"/>
    <w:rsid w:val="00BE78BA"/>
    <w:rsid w:val="00C069F0"/>
    <w:rsid w:val="00C22412"/>
    <w:rsid w:val="00C347A6"/>
    <w:rsid w:val="00C46AD6"/>
    <w:rsid w:val="00C92F03"/>
    <w:rsid w:val="00C957B3"/>
    <w:rsid w:val="00CE50F2"/>
    <w:rsid w:val="00CF2A03"/>
    <w:rsid w:val="00D04E09"/>
    <w:rsid w:val="00D14F42"/>
    <w:rsid w:val="00D23F73"/>
    <w:rsid w:val="00D632BD"/>
    <w:rsid w:val="00D80630"/>
    <w:rsid w:val="00DC1AB9"/>
    <w:rsid w:val="00DC4861"/>
    <w:rsid w:val="00DD7761"/>
    <w:rsid w:val="00DE75FD"/>
    <w:rsid w:val="00E14068"/>
    <w:rsid w:val="00E563C0"/>
    <w:rsid w:val="00EB61C1"/>
    <w:rsid w:val="00EB762D"/>
    <w:rsid w:val="00EC1640"/>
    <w:rsid w:val="00F010FA"/>
    <w:rsid w:val="00F10BBF"/>
    <w:rsid w:val="00F479C3"/>
    <w:rsid w:val="00F63299"/>
    <w:rsid w:val="00F82585"/>
    <w:rsid w:val="00F9235B"/>
    <w:rsid w:val="00FD6A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1B7A64"/>
  <w15:chartTrackingRefBased/>
  <w15:docId w15:val="{A34AAEAF-1F56-4A4C-AD00-03C90F4CAA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F01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F010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1</Words>
  <Characters>246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wyer, Mark</dc:creator>
  <cp:keywords/>
  <dc:description/>
  <cp:lastModifiedBy>Bowyer, Mark</cp:lastModifiedBy>
  <cp:revision>1</cp:revision>
  <dcterms:created xsi:type="dcterms:W3CDTF">2021-03-08T12:59:00Z</dcterms:created>
  <dcterms:modified xsi:type="dcterms:W3CDTF">2021-03-08T13:02:00Z</dcterms:modified>
</cp:coreProperties>
</file>